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F08" w:rsidRPr="003F1642" w:rsidRDefault="006E2F08" w:rsidP="006E2F08">
      <w:pPr>
        <w:spacing w:after="0" w:line="360" w:lineRule="auto"/>
        <w:rPr>
          <w:rFonts w:eastAsia="Arial" w:cs="Arial"/>
          <w:b/>
          <w:bCs/>
          <w:color w:val="000000" w:themeColor="text1"/>
          <w:lang w:val="en-US"/>
        </w:rPr>
      </w:pPr>
      <w:r w:rsidRPr="003F1642">
        <w:rPr>
          <w:b/>
          <w:color w:val="000000" w:themeColor="text1"/>
        </w:rPr>
        <w:t>Supplementary materials</w:t>
      </w:r>
      <w:r>
        <w:rPr>
          <w:b/>
          <w:color w:val="000000" w:themeColor="text1"/>
        </w:rPr>
        <w:t xml:space="preserve"> for Szeőcs et al. “</w:t>
      </w:r>
      <w:r w:rsidRPr="003F1642">
        <w:rPr>
          <w:rFonts w:eastAsia="Arial" w:cs="Arial"/>
          <w:b/>
          <w:bCs/>
          <w:color w:val="000000" w:themeColor="text1"/>
          <w:lang w:val="en-US"/>
        </w:rPr>
        <w:t xml:space="preserve">Cell-free ascites from ovarian cancer patients </w:t>
      </w:r>
      <w:r>
        <w:rPr>
          <w:rFonts w:eastAsia="Arial" w:cs="Arial"/>
          <w:b/>
          <w:bCs/>
          <w:color w:val="000000" w:themeColor="text1"/>
          <w:lang w:val="en-US"/>
        </w:rPr>
        <w:t>induce</w:t>
      </w:r>
      <w:r w:rsidRPr="003F1642">
        <w:rPr>
          <w:rFonts w:eastAsia="Arial" w:cs="Arial"/>
          <w:b/>
          <w:bCs/>
          <w:color w:val="000000" w:themeColor="text1"/>
          <w:lang w:val="en-US"/>
        </w:rPr>
        <w:t>s Warburg metabolism and cell proliferation through TGFβ-ERK signaling</w:t>
      </w:r>
      <w:r>
        <w:rPr>
          <w:rFonts w:eastAsia="Arial" w:cs="Arial"/>
          <w:b/>
          <w:bCs/>
          <w:color w:val="000000" w:themeColor="text1"/>
          <w:lang w:val="en-US"/>
        </w:rPr>
        <w:t>”</w:t>
      </w:r>
    </w:p>
    <w:p w:rsidR="006E2F08" w:rsidRDefault="006E2F08" w:rsidP="006E2F08">
      <w:pPr>
        <w:pStyle w:val="EndNoteBibliography"/>
        <w:spacing w:after="0" w:line="360" w:lineRule="auto"/>
        <w:ind w:left="720" w:hanging="720"/>
        <w:rPr>
          <w:b/>
          <w:color w:val="000000" w:themeColor="text1"/>
        </w:rPr>
      </w:pPr>
    </w:p>
    <w:p w:rsidR="006E2F08" w:rsidRPr="003F1642" w:rsidRDefault="006E2F08" w:rsidP="006E2F08">
      <w:pPr>
        <w:pStyle w:val="EndNoteBibliography"/>
        <w:spacing w:after="0" w:line="360" w:lineRule="auto"/>
        <w:ind w:left="720" w:hanging="720"/>
        <w:rPr>
          <w:b/>
          <w:color w:val="000000" w:themeColor="text1"/>
        </w:rPr>
      </w:pPr>
      <w:r>
        <w:rPr>
          <w:b/>
          <w:color w:val="000000" w:themeColor="text1"/>
        </w:rPr>
        <w:t>Supplementary Figures</w:t>
      </w:r>
      <w:bookmarkStart w:id="0" w:name="_GoBack"/>
      <w:bookmarkEnd w:id="0"/>
    </w:p>
    <w:p w:rsidR="006E2F08" w:rsidRPr="003F1642" w:rsidRDefault="006E2F08" w:rsidP="006E2F08">
      <w:pPr>
        <w:pStyle w:val="EndNoteBibliography"/>
        <w:spacing w:after="0" w:line="360" w:lineRule="auto"/>
        <w:rPr>
          <w:b/>
          <w:color w:val="000000" w:themeColor="text1"/>
        </w:rPr>
      </w:pPr>
      <w:r w:rsidRPr="003F1642">
        <w:rPr>
          <w:b/>
          <w:color w:val="000000" w:themeColor="text1"/>
        </w:rPr>
        <w:t>Supplementary Figure 1. The depiction of the results of the biological process reactome pathway analysis</w:t>
      </w:r>
    </w:p>
    <w:p w:rsidR="006E2F08" w:rsidRPr="003F1642" w:rsidRDefault="006E2F08" w:rsidP="006E2F08">
      <w:pPr>
        <w:pStyle w:val="EndNoteBibliography"/>
        <w:spacing w:after="0" w:line="360" w:lineRule="auto"/>
        <w:ind w:left="720" w:hanging="720"/>
        <w:rPr>
          <w:color w:val="000000" w:themeColor="text1"/>
        </w:rPr>
      </w:pPr>
      <w:r w:rsidRPr="003F1642">
        <w:rPr>
          <w:color w:val="000000" w:themeColor="text1"/>
          <w:lang w:val="hu-HU" w:eastAsia="hu-HU"/>
        </w:rPr>
        <w:drawing>
          <wp:inline distT="0" distB="0" distL="0" distR="0" wp14:anchorId="57892607" wp14:editId="4384C46B">
            <wp:extent cx="5748655" cy="3557905"/>
            <wp:effectExtent l="0" t="0" r="4445" b="4445"/>
            <wp:docPr id="1" name="Kép 1" descr="ASC_vs_CTL_network_with_genes_Biol_process_React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ASC_vs_CTL_network_with_genes_Biol_process_Reacto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F08" w:rsidRPr="003F1642" w:rsidRDefault="006E2F08" w:rsidP="006E2F08">
      <w:pPr>
        <w:pStyle w:val="EndNoteBibliography"/>
        <w:spacing w:after="0" w:line="360" w:lineRule="auto"/>
        <w:ind w:left="720" w:hanging="720"/>
        <w:rPr>
          <w:color w:val="000000" w:themeColor="text1"/>
        </w:rPr>
      </w:pPr>
    </w:p>
    <w:p w:rsidR="006E2F08" w:rsidRPr="003F1642" w:rsidRDefault="006E2F08" w:rsidP="006E2F08">
      <w:pPr>
        <w:pStyle w:val="EndNoteBibliography"/>
        <w:spacing w:after="0" w:line="360" w:lineRule="auto"/>
        <w:rPr>
          <w:b/>
          <w:color w:val="000000" w:themeColor="text1"/>
        </w:rPr>
      </w:pPr>
      <w:r w:rsidRPr="003F1642">
        <w:rPr>
          <w:b/>
          <w:color w:val="000000" w:themeColor="text1"/>
        </w:rPr>
        <w:t>Supplementary Figure 2. The depiction of the results of the KEGG pathway analysis</w:t>
      </w:r>
    </w:p>
    <w:p w:rsidR="006E2F08" w:rsidRPr="003F1642" w:rsidRDefault="006E2F08" w:rsidP="006E2F08">
      <w:pPr>
        <w:pStyle w:val="EndNoteBibliography"/>
        <w:spacing w:after="0" w:line="360" w:lineRule="auto"/>
        <w:ind w:left="720" w:hanging="720"/>
        <w:rPr>
          <w:color w:val="000000" w:themeColor="text1"/>
        </w:rPr>
      </w:pPr>
      <w:r w:rsidRPr="003F1642">
        <w:rPr>
          <w:color w:val="000000" w:themeColor="text1"/>
          <w:lang w:val="hu-HU" w:eastAsia="hu-HU"/>
        </w:rPr>
        <w:lastRenderedPageBreak/>
        <w:drawing>
          <wp:inline distT="0" distB="0" distL="0" distR="0" wp14:anchorId="57700999" wp14:editId="002D0C6D">
            <wp:extent cx="5748655" cy="3472180"/>
            <wp:effectExtent l="0" t="0" r="4445" b="0"/>
            <wp:docPr id="4" name="Kép 4" descr="ASC_vs_CTL_network_with_genes_K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ASC_vs_CTL_network_with_genes_KEG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b/>
          <w:color w:val="000000" w:themeColor="text1"/>
          <w:lang w:val="en-US"/>
        </w:rPr>
        <w:sectPr w:rsidR="006E2F08" w:rsidRPr="003F1642" w:rsidSect="00FE5686">
          <w:footerReference w:type="default" r:id="rId6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b/>
          <w:color w:val="000000" w:themeColor="text1"/>
          <w:lang w:val="en-US"/>
        </w:rPr>
      </w:pPr>
      <w:proofErr w:type="spellStart"/>
      <w:r w:rsidRPr="003F1642">
        <w:rPr>
          <w:rFonts w:cs="Arial"/>
          <w:b/>
          <w:color w:val="000000" w:themeColor="text1"/>
          <w:lang w:val="en-US"/>
        </w:rPr>
        <w:lastRenderedPageBreak/>
        <w:t>Supplelmentary</w:t>
      </w:r>
      <w:proofErr w:type="spellEnd"/>
      <w:r w:rsidRPr="003F1642">
        <w:rPr>
          <w:rFonts w:cs="Arial"/>
          <w:b/>
          <w:color w:val="000000" w:themeColor="text1"/>
          <w:lang w:val="en-US"/>
        </w:rPr>
        <w:t xml:space="preserve"> Table 1. The list of the genes with dysregulated mRNA expression upon ascites treatment in A2780 cells</w:t>
      </w:r>
    </w:p>
    <w:tbl>
      <w:tblPr>
        <w:tblW w:w="144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200"/>
        <w:gridCol w:w="2110"/>
        <w:gridCol w:w="1548"/>
        <w:gridCol w:w="1559"/>
        <w:gridCol w:w="6930"/>
      </w:tblGrid>
      <w:tr w:rsidR="006E2F08" w:rsidRPr="003F1642" w:rsidTr="00271C3C">
        <w:trPr>
          <w:trHeight w:val="323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>Regulation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>True FC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>Gene ID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 xml:space="preserve">p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>Gene Symbol</w:t>
            </w:r>
          </w:p>
        </w:tc>
        <w:tc>
          <w:tcPr>
            <w:tcW w:w="69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b/>
                <w:color w:val="000000"/>
                <w:lang w:val="en-US" w:eastAsia="hu-HU"/>
              </w:rPr>
              <w:t>Description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9477072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00237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3.6726982E-4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A70</w:t>
            </w:r>
          </w:p>
        </w:tc>
        <w:tc>
          <w:tcPr>
            <w:tcW w:w="69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 SNORA70 [Source:RFAM;Acc:RF0015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701817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978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62170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UBE2Q1-A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UBE2Q1 antisense RNA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072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571066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2073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2561528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GR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arly growth respons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3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19212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442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6.1804353E-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R465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croRNA 465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156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17904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656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763247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IF1P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ukaryotic translation initiation factor 1 pseudogene 5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961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,138659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7938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3.9478986E-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GR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arly growth response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4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987119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016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68727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AURKAPS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aurora kinase A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861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943555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279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33527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207CP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ily with sequence similarity 207 member C,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267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782716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0718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1243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A6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 SNORA64/SNORA10 family [Source:RFAM;Acc:RF0026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709456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07375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5.1847426E-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TGS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rostaglandin-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endoperoxid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nthas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960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676455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458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10790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R4449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croRNA 4449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186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655133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778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2.2137059E-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GFOD1-A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GFOD1 antisense RNA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095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632717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142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6.6429275E-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A8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, H/ACA box 8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66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622442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155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291002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BNIP3P1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BCL2 interacting protein 3 pseudogene 1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972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607333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6761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2270675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CDC42EP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CDC42 effector protein 5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740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523221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754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720824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TCO2P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mitochondrially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encoded cytochrome c oxidase II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535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513793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580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7956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R429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croRNA 429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834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507708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94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93739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PS7P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ibosomal protein S7 pseudogene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651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68938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8305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13778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133CP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ily with sequence similarity 133 member C,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419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lastRenderedPageBreak/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52361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798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764701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A67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, H/ACA box 67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22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27624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555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41873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LEU2_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eleted in lymphocytic leukemia 2 conserved region 6 [Source:RFAM;Acc:RF0211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27506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1483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208235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UPF3AP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UPF3A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056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14388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6484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329250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86FP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ily with sequence similarity 86 member F,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235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07048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828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36668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CAT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rostate cancer associated transcript 6 (non-protein coding)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371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403764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2801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23597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ZFP3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ZFP36 ring finger protein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286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62528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0404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15278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OCA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OCA2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melanosomal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transmembrane protein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810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56764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526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351283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CDH9-AS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CDH9 antisense RNA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042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55609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376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56666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LINC0020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long intergenic non-protein coding RNA 205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642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45643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1397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33467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AX1BP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ax1 binding protein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068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33627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1564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38074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HL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our and a half LIM domains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70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33063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0558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89598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TAG3L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tromal antigen 3-like 1 (pseudogene)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385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32868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495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0224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RIP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rcin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pseudogene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873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26660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4780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64897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LC39A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olute carrier family 39 member 4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7129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23544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311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60897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AB1C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AB1C, member RAS oncogene family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368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23357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3931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446747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USP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ual specificity phosphatase 6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07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19625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4287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3612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CYR6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cysteine rich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angiogeni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inducer 6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65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17663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604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44073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BP5P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tty acid binding protein 5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106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14436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8767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4103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PRY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prouty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RTK signaling antagonist 4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553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lastRenderedPageBreak/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12543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631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57248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D107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, C/D box 107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77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307105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788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91948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GUOK-A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GUOK antisense RNA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344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93765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0444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65419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RP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ranscriptional repressor GATA binding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234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89627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46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22147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RDX3P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peroxiredoxin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3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926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87945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70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556776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ABPC1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oly(A) binding protein cytoplasmic 1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855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85330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882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97568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HIST1H3H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histone cluster 1 H3 family member h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77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83977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3699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40509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YC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v-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my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avian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myelocytomatosis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viral oncogene homolog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755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6700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1578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152824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72D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amily with sequence similarity 72 member D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359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61948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5984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01442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ZYX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zyxin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320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52484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1899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398157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ARL4AP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ADP ribosylation factor like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GTPas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4A pseudogene 5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5237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47956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5509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55895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KLF10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Kruppel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like factor 10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181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375623"/>
                <w:lang w:val="en-US" w:eastAsia="hu-HU"/>
              </w:rPr>
            </w:pPr>
            <w:r w:rsidRPr="003F1642">
              <w:rPr>
                <w:rFonts w:eastAsia="Times New Roman" w:cs="Arial"/>
                <w:color w:val="375623"/>
                <w:lang w:val="en-US" w:eastAsia="hu-HU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,247048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8122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48496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LST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dihydrolipoamid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-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uccinyltransferas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91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51466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1993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14952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PP1R3C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rotein phosphatase 1 regulatory subunit 3C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9293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6678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8327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57014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BXO3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F-box protein 3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651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66968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4020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05740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KR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lysine rich protein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356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72022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332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06561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AD21-A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AD21 antisense RNA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15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89159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188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745317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ARIH2OS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ariadn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homolog 2 opposite strand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442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298697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615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78865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RPS36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tochondrial ribosomal protein S36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977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02789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167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71356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DUXAP8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double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homeobox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A pseudogene 8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218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lastRenderedPageBreak/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24019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707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78231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TAG3L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tromal antigen 3-like 2 (pseudogene)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388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28130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769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04565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HC1P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HC adaptor protein 1 pseudogene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84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43965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616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233871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7SL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A, 7SL, cytoplasmic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03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54724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483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00466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F185-AS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F185 antisense RNA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116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56149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698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6420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ABHD17AP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abhydrolase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domain containing 17A pseudogene 6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404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7849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744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779907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ZNF878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zinc finger protein 878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724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80309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667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16182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PL23AP2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ibosomal protein L23a pseudogene 24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617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387718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4097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337928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F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acrophage migration inhibitory factor (glycosylation-inhibiting factor)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709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05480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6374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6.9457164E-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7SL4P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A, 7SL, cytoplasmic 4,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039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11944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2955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446578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NEDD8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neural precursor cell expressed, developmentally down-regulated 8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7732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26356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401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103222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7SL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A, 7SL, cytoplasmic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313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35955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542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92895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NPO1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transportin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1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512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37299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78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1.5836447E-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IK3CD-AS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PIK3CD antisense RNA 2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5133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40522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7205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748983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ERF1A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EDRK-rich factor 1A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75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68268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0489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5596379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CD37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CD37 molecul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66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472103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14829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16869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URF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URF1, cytochrome c oxidase assembly factor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1474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58357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041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8808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KLHL2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kelch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like family member 2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404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61230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50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0336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PS18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ibosomal protein S18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40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lastRenderedPageBreak/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629904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0091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5806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NORD4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small nucleolar RNA, C/D box 46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10186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643021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877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989167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Metazoa_SRP</w:t>
            </w:r>
            <w:proofErr w:type="spellEnd"/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etazoan signal recognition particle RNA [Source:RFAM;Acc:RF00017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674520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3124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26005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KLF2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Kruppel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like factor 2 pseudogene 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9280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707891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941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94401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HNRNPCP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heterogeneous nuclear ribonucleoprotein C pseudogene 3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8815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88938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2118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2497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R1254-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microRNA 1254-1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5319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1,950665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0554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3631568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MEM25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transmembrane protein 256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28618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2,020832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5552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9.0364943E-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NEDD8-MDP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NEDD8-MDP1 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readthrough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39551]</w:t>
            </w:r>
          </w:p>
        </w:tc>
      </w:tr>
      <w:tr w:rsidR="006E2F08" w:rsidRPr="003F1642" w:rsidTr="00271C3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2,671912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1238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044696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U6-817P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RNA, U6 small nuclear 817, pseudogene [</w:t>
            </w:r>
            <w:proofErr w:type="spellStart"/>
            <w:r w:rsidRPr="003F1642">
              <w:rPr>
                <w:rFonts w:eastAsia="Times New Roman" w:cs="Arial"/>
                <w:color w:val="000000"/>
                <w:lang w:val="en-US" w:eastAsia="hu-HU"/>
              </w:rPr>
              <w:t>Source:HGNC</w:t>
            </w:r>
            <w:proofErr w:type="spellEnd"/>
            <w:r w:rsidRPr="003F1642">
              <w:rPr>
                <w:rFonts w:eastAsia="Times New Roman" w:cs="Arial"/>
                <w:color w:val="000000"/>
                <w:lang w:val="en-US" w:eastAsia="hu-HU"/>
              </w:rPr>
              <w:t xml:space="preserve"> Symbol;Acc:HGNC:47780]</w:t>
            </w:r>
          </w:p>
        </w:tc>
      </w:tr>
      <w:tr w:rsidR="006E2F08" w:rsidRPr="003F1642" w:rsidTr="00271C3C">
        <w:trPr>
          <w:trHeight w:val="323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FF0000"/>
                <w:lang w:val="en-US" w:eastAsia="hu-HU"/>
              </w:rPr>
            </w:pPr>
            <w:r w:rsidRPr="003F1642">
              <w:rPr>
                <w:rFonts w:eastAsia="Times New Roman" w:cs="Arial"/>
                <w:color w:val="FF0000"/>
                <w:lang w:val="en-US" w:eastAsia="hu-HU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-3,598534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ENSG0000027803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0.0435096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Xist_exon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240" w:lineRule="auto"/>
              <w:rPr>
                <w:rFonts w:eastAsia="Times New Roman" w:cs="Arial"/>
                <w:color w:val="000000"/>
                <w:lang w:val="en-US" w:eastAsia="hu-HU"/>
              </w:rPr>
            </w:pPr>
            <w:r w:rsidRPr="003F1642">
              <w:rPr>
                <w:rFonts w:eastAsia="Times New Roman" w:cs="Arial"/>
                <w:color w:val="000000"/>
                <w:lang w:val="en-US" w:eastAsia="hu-HU"/>
              </w:rPr>
              <w:t>X-chromosome inactivation gene exon 1 [Source:RFAM;Acc:RF01880]</w:t>
            </w:r>
          </w:p>
        </w:tc>
      </w:tr>
    </w:tbl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b/>
          <w:color w:val="000000" w:themeColor="text1"/>
          <w:lang w:val="en-US"/>
        </w:rPr>
      </w:pP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b/>
          <w:color w:val="000000" w:themeColor="text1"/>
          <w:lang w:val="en-US"/>
        </w:rPr>
      </w:pPr>
      <w:r w:rsidRPr="003F1642">
        <w:rPr>
          <w:rFonts w:cs="Arial"/>
          <w:b/>
          <w:color w:val="000000" w:themeColor="text1"/>
          <w:lang w:val="en-US"/>
        </w:rPr>
        <w:t xml:space="preserve">Supplementary Table 2. The results of the biological process </w:t>
      </w:r>
      <w:proofErr w:type="spellStart"/>
      <w:r w:rsidRPr="003F1642">
        <w:rPr>
          <w:rFonts w:cs="Arial"/>
          <w:b/>
          <w:color w:val="000000" w:themeColor="text1"/>
          <w:lang w:val="en-US"/>
        </w:rPr>
        <w:t>reactome</w:t>
      </w:r>
      <w:proofErr w:type="spellEnd"/>
      <w:r w:rsidRPr="003F1642">
        <w:rPr>
          <w:rFonts w:cs="Arial"/>
          <w:b/>
          <w:color w:val="000000" w:themeColor="text1"/>
          <w:lang w:val="en-US"/>
        </w:rPr>
        <w:t xml:space="preserve"> pathway analysis</w:t>
      </w: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color w:val="000000" w:themeColor="text1"/>
          <w:lang w:val="en-US"/>
        </w:rPr>
      </w:pPr>
      <w:r w:rsidRPr="003F1642">
        <w:rPr>
          <w:rFonts w:cs="Arial"/>
          <w:color w:val="000000" w:themeColor="text1"/>
          <w:lang w:val="en-US"/>
        </w:rPr>
        <w:t>Non corrected p values are indicated in the table.</w:t>
      </w:r>
    </w:p>
    <w:tbl>
      <w:tblPr>
        <w:tblW w:w="13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4253"/>
        <w:gridCol w:w="4394"/>
        <w:gridCol w:w="1341"/>
        <w:gridCol w:w="1920"/>
      </w:tblGrid>
      <w:tr w:rsidR="006E2F08" w:rsidRPr="003F1642" w:rsidTr="00271C3C">
        <w:trPr>
          <w:trHeight w:val="25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I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Term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Ontology Sour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p value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Associated Genes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568712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MAPK6/MAPK4 signalin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870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CDC42EP5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4434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cellular response to fibroblast growth factor stimul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72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3, SPRY4, ZFP36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4814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fibroblast prolifera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391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lastRenderedPageBreak/>
              <w:t>R-HSA:17083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Signaling by TGF-beta Receptor Complex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870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YC, NEDD8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323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rostaglandin secre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54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PTGS2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0151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rostaglandin biosynthetic proces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139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PTGS2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20172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Formation of the </w:t>
            </w:r>
            <w:proofErr w:type="spellStart"/>
            <w:r w:rsidRPr="003F1642">
              <w:rPr>
                <w:rFonts w:eastAsia="Times New Roman" w:cs="Arial"/>
                <w:lang w:val="en-US" w:eastAsia="hu-HU"/>
              </w:rPr>
              <w:t>beta-catenin:TCF</w:t>
            </w:r>
            <w:proofErr w:type="spellEnd"/>
            <w:r w:rsidRPr="003F1642">
              <w:rPr>
                <w:rFonts w:eastAsia="Times New Roman" w:cs="Arial"/>
                <w:lang w:val="en-US" w:eastAsia="hu-HU"/>
              </w:rPr>
              <w:t xml:space="preserve"> </w:t>
            </w:r>
            <w:proofErr w:type="spellStart"/>
            <w:r w:rsidRPr="003F1642">
              <w:rPr>
                <w:rFonts w:eastAsia="Times New Roman" w:cs="Arial"/>
                <w:lang w:val="en-US" w:eastAsia="hu-HU"/>
              </w:rPr>
              <w:t>transactivating</w:t>
            </w:r>
            <w:proofErr w:type="spellEnd"/>
            <w:r w:rsidRPr="003F1642">
              <w:rPr>
                <w:rFonts w:eastAsia="Times New Roman" w:cs="Arial"/>
                <w:lang w:val="en-US" w:eastAsia="hu-HU"/>
              </w:rPr>
              <w:t xml:space="preserve"> complex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908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H3C10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961622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Transcriptional regulation of </w:t>
            </w:r>
            <w:proofErr w:type="spellStart"/>
            <w:r w:rsidRPr="003F1642">
              <w:rPr>
                <w:rFonts w:eastAsia="Times New Roman" w:cs="Arial"/>
                <w:lang w:val="en-US" w:eastAsia="hu-HU"/>
              </w:rPr>
              <w:t>granulopoiesi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889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H3C10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1665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Signaling by NTRK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121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DUSP6, EGR1, EGR3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18703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Signaling by NTRK1 (TRKA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78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DUSP6, EGR1, EGR3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19872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Nuclear Events (kinase and transcription factor activation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12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DUSP6, EGR1, EGR3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-HSA:903162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NGF-stimulated transcrip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REACTOME_Pathways_25.05.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172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EGR3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7220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cell proliferation involved in </w:t>
            </w:r>
            <w:proofErr w:type="spellStart"/>
            <w:r w:rsidRPr="003F1642">
              <w:rPr>
                <w:rFonts w:eastAsia="Times New Roman" w:cs="Arial"/>
                <w:lang w:val="en-US" w:eastAsia="hu-HU"/>
              </w:rPr>
              <w:t>metanephros</w:t>
            </w:r>
            <w:proofErr w:type="spellEnd"/>
            <w:r w:rsidRPr="003F1642">
              <w:rPr>
                <w:rFonts w:eastAsia="Times New Roman" w:cs="Arial"/>
                <w:lang w:val="en-US" w:eastAsia="hu-HU"/>
              </w:rPr>
              <w:t xml:space="preserve"> developmen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13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190172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cell proliferation involved in kidney developmen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08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616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miRNA transcrip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502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lastRenderedPageBreak/>
              <w:t>GO:190289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miRNA transcrip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27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</w:tbl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color w:val="000000" w:themeColor="text1"/>
          <w:lang w:val="en-US"/>
        </w:rPr>
      </w:pP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b/>
          <w:color w:val="000000" w:themeColor="text1"/>
          <w:lang w:val="en-US"/>
        </w:rPr>
      </w:pPr>
      <w:r w:rsidRPr="003F1642">
        <w:rPr>
          <w:rFonts w:cs="Arial"/>
          <w:b/>
          <w:color w:val="000000" w:themeColor="text1"/>
          <w:lang w:val="en-US"/>
        </w:rPr>
        <w:t>Supplementary Table 3. The results of the KEGG pathway analysis</w:t>
      </w:r>
    </w:p>
    <w:p w:rsidR="006E2F08" w:rsidRPr="003F1642" w:rsidRDefault="006E2F08" w:rsidP="006E2F08">
      <w:pPr>
        <w:spacing w:after="0" w:line="360" w:lineRule="auto"/>
        <w:ind w:firstLine="425"/>
        <w:jc w:val="both"/>
        <w:rPr>
          <w:rFonts w:cs="Arial"/>
          <w:color w:val="000000" w:themeColor="text1"/>
          <w:lang w:val="en-US"/>
        </w:rPr>
      </w:pPr>
      <w:r w:rsidRPr="003F1642">
        <w:rPr>
          <w:rFonts w:cs="Arial"/>
          <w:color w:val="000000" w:themeColor="text1"/>
          <w:lang w:val="en-US"/>
        </w:rPr>
        <w:t>Non corrected p values are indicated in the table.</w:t>
      </w:r>
    </w:p>
    <w:tbl>
      <w:tblPr>
        <w:tblW w:w="13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4075"/>
        <w:gridCol w:w="5528"/>
        <w:gridCol w:w="936"/>
        <w:gridCol w:w="1871"/>
      </w:tblGrid>
      <w:tr w:rsidR="006E2F08" w:rsidRPr="003F1642" w:rsidTr="00271C3C">
        <w:trPr>
          <w:trHeight w:val="255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ID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Ter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Ontology Sourc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 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Associated Genes 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44344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cellular response to fibroblast growth factor stimulu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7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3, SPRY4, ZFP36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48146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fibroblast prolifera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41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KEGG:05221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Acute myeloid leukemi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KEGG_25.05.20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5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DUSP6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KEGG:05222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Small cell lung cance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KEGG_25.05.20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98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YC, PTGS2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32310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rostaglandin secre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5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PTGS2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01516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rostaglandin biosynthetic proces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14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MIF, PTGS2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72203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 xml:space="preserve">cell proliferation involved in </w:t>
            </w:r>
            <w:proofErr w:type="spellStart"/>
            <w:r w:rsidRPr="003F1642">
              <w:rPr>
                <w:rFonts w:eastAsia="Times New Roman" w:cs="Arial"/>
                <w:lang w:val="en-US" w:eastAsia="hu-HU"/>
              </w:rPr>
              <w:t>metanephros</w:t>
            </w:r>
            <w:proofErr w:type="spellEnd"/>
            <w:r w:rsidRPr="003F1642">
              <w:rPr>
                <w:rFonts w:eastAsia="Times New Roman" w:cs="Arial"/>
                <w:lang w:val="en-US" w:eastAsia="hu-HU"/>
              </w:rPr>
              <w:t xml:space="preserve"> developmen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1901724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cell proliferation involved in kidney developmen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00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:0061614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miRNA transcrip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5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  <w:tr w:rsidR="006E2F08" w:rsidRPr="003F1642" w:rsidTr="00271C3C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lastRenderedPageBreak/>
              <w:t>GO:1902895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positive regulation of miRNA transcrip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GO_BiologicalProcess-EBI-UniProt-GOA-ACAP-ARAP_25.05.2022_00h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jc w:val="right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0,0028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F08" w:rsidRPr="003F1642" w:rsidRDefault="006E2F08" w:rsidP="00271C3C">
            <w:pPr>
              <w:spacing w:after="0" w:line="360" w:lineRule="auto"/>
              <w:rPr>
                <w:rFonts w:eastAsia="Times New Roman" w:cs="Arial"/>
                <w:lang w:val="en-US" w:eastAsia="hu-HU"/>
              </w:rPr>
            </w:pPr>
            <w:r w:rsidRPr="003F1642">
              <w:rPr>
                <w:rFonts w:eastAsia="Times New Roman" w:cs="Arial"/>
                <w:lang w:val="en-US" w:eastAsia="hu-HU"/>
              </w:rPr>
              <w:t>[EGR1, MYC]</w:t>
            </w:r>
          </w:p>
        </w:tc>
      </w:tr>
    </w:tbl>
    <w:p w:rsidR="006E2F08" w:rsidRPr="003F1642" w:rsidRDefault="006E2F08" w:rsidP="006E2F08">
      <w:pPr>
        <w:pStyle w:val="EndNoteBibliography"/>
        <w:spacing w:after="0" w:line="360" w:lineRule="auto"/>
        <w:ind w:left="720" w:hanging="720"/>
        <w:rPr>
          <w:color w:val="000000" w:themeColor="text1"/>
        </w:rPr>
      </w:pPr>
    </w:p>
    <w:p w:rsidR="001705B7" w:rsidRDefault="006E2F08">
      <w:r>
        <w:t xml:space="preserve"> </w:t>
      </w:r>
    </w:p>
    <w:sectPr w:rsidR="001705B7" w:rsidSect="00194DC1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3508630"/>
      <w:docPartObj>
        <w:docPartGallery w:val="Page Numbers (Bottom of Page)"/>
        <w:docPartUnique/>
      </w:docPartObj>
    </w:sdtPr>
    <w:sdtEndPr/>
    <w:sdtContent>
      <w:p w:rsidR="00194DC1" w:rsidRDefault="006E2F08">
        <w:pPr>
          <w:pStyle w:val="llb"/>
          <w:jc w:val="center"/>
        </w:pPr>
        <w:r w:rsidRPr="0095696F">
          <w:rPr>
            <w:rFonts w:ascii="Palatino Linotype" w:hAnsi="Palatino Linotype"/>
            <w:sz w:val="20"/>
          </w:rPr>
          <w:fldChar w:fldCharType="begin"/>
        </w:r>
        <w:r w:rsidRPr="0095696F">
          <w:rPr>
            <w:rFonts w:ascii="Palatino Linotype" w:hAnsi="Palatino Linotype"/>
            <w:sz w:val="20"/>
          </w:rPr>
          <w:instrText>PAGE   \* MERGEFORMAT</w:instrText>
        </w:r>
        <w:r w:rsidRPr="0095696F">
          <w:rPr>
            <w:rFonts w:ascii="Palatino Linotype" w:hAnsi="Palatino Linotype"/>
            <w:sz w:val="20"/>
          </w:rPr>
          <w:fldChar w:fldCharType="separate"/>
        </w:r>
        <w:r>
          <w:rPr>
            <w:rFonts w:ascii="Palatino Linotype" w:hAnsi="Palatino Linotype"/>
            <w:noProof/>
            <w:sz w:val="20"/>
          </w:rPr>
          <w:t>10</w:t>
        </w:r>
        <w:r w:rsidRPr="0095696F">
          <w:rPr>
            <w:rFonts w:ascii="Palatino Linotype" w:hAnsi="Palatino Linotype"/>
            <w:sz w:val="20"/>
          </w:rPr>
          <w:fldChar w:fldCharType="end"/>
        </w:r>
      </w:p>
    </w:sdtContent>
  </w:sdt>
  <w:p w:rsidR="00194DC1" w:rsidRDefault="006E2F08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F08"/>
    <w:rsid w:val="001705B7"/>
    <w:rsid w:val="006E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79390"/>
  <w15:chartTrackingRefBased/>
  <w15:docId w15:val="{9E549B32-213A-4E16-ACBC-BC92931A1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E2F08"/>
    <w:rPr>
      <w:rFonts w:ascii="Arial" w:hAnsi="Ari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6E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E2F08"/>
    <w:rPr>
      <w:rFonts w:ascii="Arial" w:hAnsi="Arial"/>
    </w:rPr>
  </w:style>
  <w:style w:type="paragraph" w:customStyle="1" w:styleId="EndNoteBibliography">
    <w:name w:val="EndNote Bibliography"/>
    <w:basedOn w:val="Norml"/>
    <w:link w:val="EndNoteBibliographyChar"/>
    <w:rsid w:val="006E2F08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6E2F08"/>
    <w:rPr>
      <w:rFonts w:ascii="Arial" w:hAnsi="Arial" w:cs="Arial"/>
      <w:noProof/>
      <w:lang w:val="en-US"/>
    </w:rPr>
  </w:style>
  <w:style w:type="character" w:styleId="Sorszma">
    <w:name w:val="line number"/>
    <w:basedOn w:val="Bekezdsalapbettpusa"/>
    <w:uiPriority w:val="99"/>
    <w:semiHidden/>
    <w:unhideWhenUsed/>
    <w:rsid w:val="006E2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16</Words>
  <Characters>12532</Characters>
  <Application>Microsoft Office Word</Application>
  <DocSecurity>0</DocSecurity>
  <Lines>104</Lines>
  <Paragraphs>28</Paragraphs>
  <ScaleCrop>false</ScaleCrop>
  <Company/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éter</dc:creator>
  <cp:keywords/>
  <dc:description/>
  <cp:lastModifiedBy>Bay Péter</cp:lastModifiedBy>
  <cp:revision>1</cp:revision>
  <dcterms:created xsi:type="dcterms:W3CDTF">2023-04-18T03:14:00Z</dcterms:created>
  <dcterms:modified xsi:type="dcterms:W3CDTF">2023-04-18T03:16:00Z</dcterms:modified>
</cp:coreProperties>
</file>